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05994" w14:textId="76D914F0" w:rsidR="00E1029F" w:rsidRPr="009F00C5" w:rsidRDefault="00E1029F" w:rsidP="00E1029F">
      <w:pPr>
        <w:pStyle w:val="Caption"/>
        <w:spacing w:line="400" w:lineRule="exact"/>
        <w:jc w:val="center"/>
        <w:rPr>
          <w:rFonts w:ascii="Times New Roman" w:hAnsi="Times New Roman"/>
          <w:color w:val="000000" w:themeColor="text1"/>
          <w:sz w:val="21"/>
          <w:szCs w:val="21"/>
        </w:rPr>
      </w:pPr>
      <w:bookmarkStart w:id="0" w:name="_GoBack"/>
      <w:bookmarkEnd w:id="0"/>
      <w:r w:rsidRPr="009F00C5">
        <w:rPr>
          <w:rFonts w:ascii="Times New Roman" w:hAnsi="Times New Roman"/>
          <w:b/>
          <w:bCs/>
          <w:color w:val="000000" w:themeColor="text1"/>
          <w:sz w:val="21"/>
          <w:szCs w:val="21"/>
        </w:rPr>
        <w:t>Table</w:t>
      </w:r>
      <w:r w:rsidR="003C3D89" w:rsidRPr="009F00C5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 S</w:t>
      </w:r>
      <w:r w:rsidRPr="009F00C5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1 </w:t>
      </w:r>
      <w:r w:rsidRPr="009F00C5">
        <w:rPr>
          <w:rFonts w:ascii="Times New Roman" w:hAnsi="Times New Roman"/>
          <w:color w:val="000000" w:themeColor="text1"/>
          <w:sz w:val="21"/>
          <w:szCs w:val="21"/>
        </w:rPr>
        <w:t xml:space="preserve">Effects of dietary energy level on nutrient digestibility </w:t>
      </w:r>
      <w:r w:rsidR="00811C0B">
        <w:rPr>
          <w:rFonts w:ascii="Times New Roman" w:hAnsi="Times New Roman"/>
          <w:color w:val="000000" w:themeColor="text1"/>
          <w:sz w:val="21"/>
          <w:szCs w:val="21"/>
        </w:rPr>
        <w:t xml:space="preserve">(%) </w:t>
      </w:r>
      <w:r w:rsidRPr="009F00C5">
        <w:rPr>
          <w:rFonts w:ascii="Times New Roman" w:hAnsi="Times New Roman"/>
          <w:color w:val="000000" w:themeColor="text1"/>
          <w:sz w:val="21"/>
          <w:szCs w:val="21"/>
        </w:rPr>
        <w:t>of donkey</w:t>
      </w:r>
      <w:r w:rsidR="00811C0B">
        <w:rPr>
          <w:rFonts w:ascii="Times New Roman" w:hAnsi="Times New Roman"/>
          <w:color w:val="000000" w:themeColor="text1"/>
          <w:sz w:val="21"/>
          <w:szCs w:val="21"/>
        </w:rPr>
        <w:t xml:space="preserve"> jennets during</w:t>
      </w:r>
      <w:r w:rsidRPr="009F00C5">
        <w:rPr>
          <w:rFonts w:ascii="Times New Roman" w:hAnsi="Times New Roman"/>
          <w:color w:val="000000" w:themeColor="text1"/>
          <w:sz w:val="21"/>
          <w:szCs w:val="21"/>
        </w:rPr>
        <w:t xml:space="preserve"> late </w:t>
      </w:r>
      <w:r w:rsidR="00811C0B">
        <w:rPr>
          <w:rFonts w:ascii="Times New Roman" w:hAnsi="Times New Roman"/>
          <w:color w:val="000000" w:themeColor="text1"/>
          <w:sz w:val="21"/>
          <w:szCs w:val="21"/>
        </w:rPr>
        <w:t>gestation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992"/>
        <w:gridCol w:w="1843"/>
      </w:tblGrid>
      <w:tr w:rsidR="00E1029F" w:rsidRPr="009F00C5" w14:paraId="15DD6AD9" w14:textId="77777777" w:rsidTr="00EF5286">
        <w:trPr>
          <w:trHeight w:val="288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7396FB6" w14:textId="0105201F" w:rsidR="00E1029F" w:rsidRPr="009F00C5" w:rsidRDefault="00E1029F" w:rsidP="00EF5286">
            <w:pPr>
              <w:widowControl/>
              <w:spacing w:line="400" w:lineRule="exact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7F7701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052BB1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B6A0656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D81CD55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SEM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7AF29A4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634EF9">
              <w:rPr>
                <w:rFonts w:eastAsia="SimHe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E1029F" w:rsidRPr="009F00C5" w14:paraId="5B11EA45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58BA75" w14:textId="2AE2ACE2" w:rsidR="00E1029F" w:rsidRPr="00183733" w:rsidRDefault="00E1029F" w:rsidP="00EF5286">
            <w:pPr>
              <w:widowControl/>
              <w:spacing w:line="400" w:lineRule="exact"/>
              <w:jc w:val="left"/>
              <w:rPr>
                <w:rFonts w:eastAsia="SimHei"/>
                <w:b/>
                <w:bCs/>
                <w:color w:val="000000" w:themeColor="text1"/>
                <w:sz w:val="21"/>
                <w:szCs w:val="21"/>
              </w:rPr>
            </w:pPr>
            <w:r w:rsidRPr="00183733">
              <w:rPr>
                <w:rFonts w:eastAsia="SimHei"/>
                <w:b/>
                <w:bCs/>
                <w:color w:val="000000" w:themeColor="text1"/>
                <w:sz w:val="21"/>
                <w:szCs w:val="21"/>
              </w:rPr>
              <w:t>d-35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F5FA1C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88FBAF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2C378D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5BE0EF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D0F9F4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</w:tr>
      <w:tr w:rsidR="00E1029F" w:rsidRPr="009F00C5" w14:paraId="7FAFBC6B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30BB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D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B63B4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5.67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CCE33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7.12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F6441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7.95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D068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E17F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bookmarkStart w:id="1" w:name="_Hlk99702824"/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&lt;0.001</w:t>
            </w:r>
            <w:bookmarkEnd w:id="1"/>
          </w:p>
        </w:tc>
      </w:tr>
      <w:tr w:rsidR="00E1029F" w:rsidRPr="009F00C5" w14:paraId="0FDE179A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5BAC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58046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77.06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6A60A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79.49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B8B4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75.20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6C0E2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282BC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1029F" w:rsidRPr="009F00C5" w14:paraId="4955CDE1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365A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EE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F881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66.99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5696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69.72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D9DA5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5.71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5A506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A81A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1029F" w:rsidRPr="009F00C5" w14:paraId="4D4D5F74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98AA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AD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83CE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6.63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4BB5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9.20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31860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27.37</w:t>
            </w:r>
            <w:r w:rsidRPr="009F00C5">
              <w:rPr>
                <w:rFonts w:eastAsia="SimHei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E880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1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573B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1029F" w:rsidRPr="009F00C5" w14:paraId="747DF576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3C9FF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ND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01D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7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89CE0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1C4F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E1DC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2.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82A0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064</w:t>
            </w:r>
          </w:p>
        </w:tc>
      </w:tr>
      <w:tr w:rsidR="00E1029F" w:rsidRPr="009F00C5" w14:paraId="2EBD569C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98B2" w14:textId="4E529941" w:rsidR="00E1029F" w:rsidRPr="00183733" w:rsidRDefault="00E1029F" w:rsidP="00EF5286">
            <w:pPr>
              <w:widowControl/>
              <w:spacing w:line="400" w:lineRule="exact"/>
              <w:jc w:val="left"/>
              <w:rPr>
                <w:rFonts w:eastAsia="SimHei"/>
                <w:b/>
                <w:bCs/>
                <w:color w:val="000000" w:themeColor="text1"/>
                <w:sz w:val="21"/>
                <w:szCs w:val="21"/>
              </w:rPr>
            </w:pPr>
            <w:r w:rsidRPr="00183733">
              <w:rPr>
                <w:rFonts w:eastAsia="SimHei"/>
                <w:b/>
                <w:bCs/>
                <w:color w:val="000000" w:themeColor="text1"/>
                <w:sz w:val="21"/>
                <w:szCs w:val="21"/>
              </w:rPr>
              <w:t>d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9CA3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9E6FD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F6694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208C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5A1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</w:p>
        </w:tc>
      </w:tr>
      <w:tr w:rsidR="00E1029F" w:rsidRPr="009F00C5" w14:paraId="076CD089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07D3C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D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231C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F1D7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2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AAEE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66F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1.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31156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143</w:t>
            </w:r>
          </w:p>
        </w:tc>
      </w:tr>
      <w:tr w:rsidR="00E1029F" w:rsidRPr="009F00C5" w14:paraId="7DBD6538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C566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CBA5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7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60DF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79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FC03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76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F75A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FFB3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109</w:t>
            </w:r>
          </w:p>
        </w:tc>
      </w:tr>
      <w:tr w:rsidR="00E1029F" w:rsidRPr="009F00C5" w14:paraId="6BF7029B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0476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EE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0B1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6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649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7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02FE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5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BA12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.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4F851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851</w:t>
            </w:r>
          </w:p>
        </w:tc>
      </w:tr>
      <w:tr w:rsidR="00E1029F" w:rsidRPr="009F00C5" w14:paraId="4A6193B8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624D17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ADF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3440D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8.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8A856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5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4ECD79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1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D79D2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3.00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A71F1D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303</w:t>
            </w:r>
          </w:p>
        </w:tc>
      </w:tr>
      <w:tr w:rsidR="00E1029F" w:rsidRPr="009F00C5" w14:paraId="56F40049" w14:textId="77777777" w:rsidTr="009F00C5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6CE12C" w14:textId="77777777" w:rsidR="00E1029F" w:rsidRPr="009F00C5" w:rsidRDefault="00E1029F" w:rsidP="00EF5286">
            <w:pPr>
              <w:widowControl/>
              <w:spacing w:line="400" w:lineRule="exact"/>
              <w:ind w:firstLineChars="100" w:firstLine="210"/>
              <w:jc w:val="left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 xml:space="preserve">NDF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071AF8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A26898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7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937A84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42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CFF7FC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2.5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697D2D" w14:textId="77777777" w:rsidR="00E1029F" w:rsidRPr="009F00C5" w:rsidRDefault="00E1029F" w:rsidP="00EF5286">
            <w:pPr>
              <w:widowControl/>
              <w:spacing w:line="400" w:lineRule="exact"/>
              <w:jc w:val="center"/>
              <w:rPr>
                <w:rFonts w:eastAsia="SimHei"/>
                <w:color w:val="000000" w:themeColor="text1"/>
                <w:sz w:val="21"/>
                <w:szCs w:val="21"/>
              </w:rPr>
            </w:pPr>
            <w:r w:rsidRPr="009F00C5">
              <w:rPr>
                <w:rFonts w:eastAsia="SimHei"/>
                <w:color w:val="000000" w:themeColor="text1"/>
                <w:sz w:val="21"/>
                <w:szCs w:val="21"/>
              </w:rPr>
              <w:t>0.220</w:t>
            </w:r>
          </w:p>
        </w:tc>
      </w:tr>
    </w:tbl>
    <w:p w14:paraId="2EB0A360" w14:textId="20D57C3F" w:rsidR="00C97391" w:rsidRPr="00811C0B" w:rsidRDefault="009F00C5">
      <w:pPr>
        <w:rPr>
          <w:rFonts w:eastAsia="SimHei"/>
          <w:vertAlign w:val="superscript"/>
        </w:rPr>
      </w:pPr>
      <w:r w:rsidRPr="00811C0B">
        <w:rPr>
          <w:rFonts w:eastAsia="SimHei"/>
          <w:vertAlign w:val="superscript"/>
        </w:rPr>
        <w:t>CP: crude protein; DM: dry matter; EE: ether extract; ADF: acid detergent fiber; NDF: neutral detergent fiber.</w:t>
      </w:r>
    </w:p>
    <w:p w14:paraId="47E35412" w14:textId="771D0789" w:rsidR="00811C0B" w:rsidRDefault="00811C0B">
      <w:pPr>
        <w:rPr>
          <w:rFonts w:eastAsia="SimHei"/>
          <w:vertAlign w:val="superscript"/>
        </w:rPr>
      </w:pPr>
      <w:r w:rsidRPr="00AD4080">
        <w:rPr>
          <w:rFonts w:eastAsia="SimHei"/>
          <w:vertAlign w:val="superscript"/>
        </w:rPr>
        <w:t>H, M, and L refer to high digestible energy (10.92 MJ/kg), medium energy (10.49 MJ/kg), and low energy (9.94 MJ/kg) of the diets.</w:t>
      </w:r>
    </w:p>
    <w:p w14:paraId="02AA6D21" w14:textId="5E429847" w:rsidR="00811C0B" w:rsidRDefault="00811C0B" w:rsidP="00811C0B">
      <w:pPr>
        <w:rPr>
          <w:rFonts w:eastAsia="SimHei"/>
          <w:vertAlign w:val="superscript"/>
        </w:rPr>
      </w:pPr>
      <w:r>
        <w:rPr>
          <w:rFonts w:eastAsia="SimHei"/>
          <w:vertAlign w:val="superscript"/>
        </w:rPr>
        <w:t xml:space="preserve">d-35, d-7: </w:t>
      </w:r>
      <w:r w:rsidRPr="00AD4080">
        <w:rPr>
          <w:rFonts w:eastAsia="SimHei" w:hint="eastAsia"/>
          <w:vertAlign w:val="superscript"/>
        </w:rPr>
        <w:t>days before foaling</w:t>
      </w:r>
      <w:r>
        <w:rPr>
          <w:rFonts w:eastAsia="SimHei" w:hint="eastAsia"/>
          <w:vertAlign w:val="superscript"/>
        </w:rPr>
        <w:t>.</w:t>
      </w:r>
    </w:p>
    <w:p w14:paraId="7FE0C803" w14:textId="5F294941" w:rsidR="00811C0B" w:rsidRPr="00AD4080" w:rsidRDefault="00811C0B" w:rsidP="00811C0B">
      <w:pPr>
        <w:rPr>
          <w:rFonts w:eastAsia="SimHei"/>
          <w:vertAlign w:val="superscript"/>
        </w:rPr>
      </w:pPr>
      <w:r w:rsidRPr="00AD4080">
        <w:rPr>
          <w:rFonts w:eastAsia="SimHei" w:hint="eastAsia"/>
          <w:vertAlign w:val="superscript"/>
        </w:rPr>
        <w:t xml:space="preserve">A-D Means with different superscripts within a </w:t>
      </w:r>
      <w:r>
        <w:rPr>
          <w:rFonts w:eastAsia="SimHei"/>
          <w:vertAlign w:val="superscript"/>
        </w:rPr>
        <w:t>row</w:t>
      </w:r>
      <w:r w:rsidRPr="00AD4080">
        <w:rPr>
          <w:rFonts w:eastAsia="SimHei" w:hint="eastAsia"/>
          <w:vertAlign w:val="superscript"/>
        </w:rPr>
        <w:t xml:space="preserve"> differ significantly (P </w:t>
      </w:r>
      <w:r w:rsidRPr="00AD4080">
        <w:rPr>
          <w:rFonts w:eastAsia="SimHei" w:hint="eastAsia"/>
          <w:vertAlign w:val="superscript"/>
        </w:rPr>
        <w:t>≤</w:t>
      </w:r>
      <w:r w:rsidRPr="00AD4080">
        <w:rPr>
          <w:rFonts w:eastAsia="SimHei" w:hint="eastAsia"/>
          <w:vertAlign w:val="superscript"/>
        </w:rPr>
        <w:t xml:space="preserve"> 0.05)</w:t>
      </w:r>
    </w:p>
    <w:p w14:paraId="574EAA1C" w14:textId="77777777" w:rsidR="00811C0B" w:rsidRPr="00811C0B" w:rsidRDefault="00811C0B" w:rsidP="00811C0B">
      <w:pPr>
        <w:spacing w:after="200" w:line="276" w:lineRule="auto"/>
        <w:rPr>
          <w:rFonts w:eastAsia="SimHei"/>
          <w:vertAlign w:val="superscript"/>
        </w:rPr>
      </w:pPr>
    </w:p>
    <w:p w14:paraId="3CAE0314" w14:textId="77777777" w:rsidR="00811C0B" w:rsidRPr="009F00C5" w:rsidRDefault="00811C0B">
      <w:pPr>
        <w:rPr>
          <w:sz w:val="18"/>
          <w:szCs w:val="18"/>
        </w:rPr>
      </w:pPr>
    </w:p>
    <w:sectPr w:rsidR="00811C0B" w:rsidRPr="009F0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F31EE" w14:textId="77777777" w:rsidR="00592847" w:rsidRDefault="00592847" w:rsidP="00E1029F">
      <w:r>
        <w:separator/>
      </w:r>
    </w:p>
  </w:endnote>
  <w:endnote w:type="continuationSeparator" w:id="0">
    <w:p w14:paraId="447721AD" w14:textId="77777777" w:rsidR="00592847" w:rsidRDefault="00592847" w:rsidP="00E10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A80B2" w14:textId="77777777" w:rsidR="00592847" w:rsidRDefault="00592847" w:rsidP="00E1029F">
      <w:r>
        <w:separator/>
      </w:r>
    </w:p>
  </w:footnote>
  <w:footnote w:type="continuationSeparator" w:id="0">
    <w:p w14:paraId="3414E186" w14:textId="77777777" w:rsidR="00592847" w:rsidRDefault="00592847" w:rsidP="00E10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E7"/>
    <w:rsid w:val="00072D94"/>
    <w:rsid w:val="00183733"/>
    <w:rsid w:val="002A54B6"/>
    <w:rsid w:val="002E0DE9"/>
    <w:rsid w:val="003C3D89"/>
    <w:rsid w:val="00461DF0"/>
    <w:rsid w:val="00592847"/>
    <w:rsid w:val="00634EF9"/>
    <w:rsid w:val="006A53A6"/>
    <w:rsid w:val="006F60F9"/>
    <w:rsid w:val="00772BE7"/>
    <w:rsid w:val="00811C0B"/>
    <w:rsid w:val="009F00C5"/>
    <w:rsid w:val="00C97391"/>
    <w:rsid w:val="00E1029F"/>
    <w:rsid w:val="00F7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7A239"/>
  <w15:chartTrackingRefBased/>
  <w15:docId w15:val="{C1484F31-C45B-4343-857D-91BDD6558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29F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2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2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29F"/>
    <w:rPr>
      <w:sz w:val="18"/>
      <w:szCs w:val="18"/>
    </w:rPr>
  </w:style>
  <w:style w:type="paragraph" w:styleId="Caption">
    <w:name w:val="caption"/>
    <w:basedOn w:val="Normal"/>
    <w:next w:val="Normal"/>
    <w:qFormat/>
    <w:rsid w:val="00E1029F"/>
    <w:rPr>
      <w:rFonts w:ascii="Arial" w:eastAsia="SimHei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M</dc:creator>
  <cp:keywords/>
  <dc:description/>
  <cp:lastModifiedBy>Microsoft account</cp:lastModifiedBy>
  <cp:revision>2</cp:revision>
  <dcterms:created xsi:type="dcterms:W3CDTF">2023-12-13T01:51:00Z</dcterms:created>
  <dcterms:modified xsi:type="dcterms:W3CDTF">2023-12-13T01:51:00Z</dcterms:modified>
</cp:coreProperties>
</file>